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3B3" w:rsidRDefault="0024727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0"/>
          <w:szCs w:val="20"/>
          <w:lang w:eastAsia="zh-CN"/>
        </w:rPr>
        <w:t>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Logic Grid and 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preliminary search strategy for PubMed</w:t>
      </w:r>
    </w:p>
    <w:p w:rsidR="002D03B3" w:rsidRDefault="002D03B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:rsidR="0024727E" w:rsidRDefault="0024727E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24727E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Changes in glycemic control of oral anti-diabetic medications assessed by continuous glucose monitors among patients with type 2 diabetes: A protocol of network meta-analysis of </w:t>
      </w:r>
      <w:proofErr w:type="spellStart"/>
      <w:r w:rsidRPr="0024727E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randomised</w:t>
      </w:r>
      <w:proofErr w:type="spellEnd"/>
      <w:r w:rsidRPr="0024727E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controlled trial </w:t>
      </w:r>
    </w:p>
    <w:p w:rsidR="002D03B3" w:rsidRDefault="0024727E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imited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o Humans and English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nly terms to be used in the Title &amp; Abstract</w:t>
      </w:r>
    </w:p>
    <w:tbl>
      <w:tblPr>
        <w:tblStyle w:val="TableGrid"/>
        <w:tblW w:w="13673" w:type="dxa"/>
        <w:tblLayout w:type="fixed"/>
        <w:tblLook w:val="04A0" w:firstRow="1" w:lastRow="0" w:firstColumn="1" w:lastColumn="0" w:noHBand="0" w:noVBand="1"/>
      </w:tblPr>
      <w:tblGrid>
        <w:gridCol w:w="4015"/>
        <w:gridCol w:w="3116"/>
        <w:gridCol w:w="3876"/>
        <w:gridCol w:w="2666"/>
      </w:tblGrid>
      <w:tr w:rsidR="002D03B3">
        <w:trPr>
          <w:trHeight w:val="218"/>
        </w:trPr>
        <w:tc>
          <w:tcPr>
            <w:tcW w:w="4015" w:type="dxa"/>
          </w:tcPr>
          <w:p w:rsidR="002D03B3" w:rsidRDefault="002472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Population </w:t>
            </w:r>
          </w:p>
          <w:p w:rsidR="002D03B3" w:rsidRDefault="002472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(Adults with type 2 diabetes)</w:t>
            </w:r>
          </w:p>
        </w:tc>
        <w:tc>
          <w:tcPr>
            <w:tcW w:w="3116" w:type="dxa"/>
          </w:tcPr>
          <w:p w:rsidR="002D03B3" w:rsidRDefault="002472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Evaluation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(All type of continuous glucose monitoring)</w:t>
            </w:r>
          </w:p>
        </w:tc>
        <w:tc>
          <w:tcPr>
            <w:tcW w:w="3876" w:type="dxa"/>
          </w:tcPr>
          <w:p w:rsidR="002D03B3" w:rsidRDefault="002472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Intervention </w:t>
            </w:r>
          </w:p>
          <w:p w:rsidR="002D03B3" w:rsidRDefault="002472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(Anti-diabetic medications)</w:t>
            </w:r>
          </w:p>
        </w:tc>
        <w:tc>
          <w:tcPr>
            <w:tcW w:w="2666" w:type="dxa"/>
          </w:tcPr>
          <w:p w:rsidR="002D03B3" w:rsidRDefault="002472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tudy</w:t>
            </w:r>
          </w:p>
        </w:tc>
      </w:tr>
      <w:tr w:rsidR="002D03B3">
        <w:trPr>
          <w:trHeight w:val="579"/>
        </w:trPr>
        <w:tc>
          <w:tcPr>
            <w:tcW w:w="4015" w:type="dxa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"Diabet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, Type 2"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]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Noninsulin-Dependen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Ketosis-Resistan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Keto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esistan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Ketosis-Resistan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, Non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penden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, Non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penden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penden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, Stable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Stable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, Type II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NIDDM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Non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penden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aturity-Onse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aturit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Onset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aturity-Onse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aturit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Onse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ODY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iabetes Mellitus, Slow-Onset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iabetes Mellitus, Slow Onset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low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Onse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Type 2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Noninsulin-Dependen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Non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penden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llitu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aturity-Onset Diabetes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Diabetes,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aturity-Onset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aturity Onset Diabetes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Type 2 Diabetes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iabetes, Type 2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iabetes Mellitus, Adult-Onset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dult-Onset Diabetes Mellitus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iabetes Mellitus, Adult Onset</w:t>
            </w:r>
          </w:p>
        </w:tc>
        <w:tc>
          <w:tcPr>
            <w:tcW w:w="3116" w:type="dxa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glucose monitoring system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glucose monitor∗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glucose sens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glucos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vic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ug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monitor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ug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sens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vic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ubcutane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glucose monitor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ubcutaneo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glucose sens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CGM∗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eal-time CGM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eal time CGM 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-CGM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CGM∗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fas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gluc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e monitor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FGM∗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ensor-augment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pump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enso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augment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pump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AP</w:t>
            </w:r>
          </w:p>
          <w:p w:rsidR="002D03B3" w:rsidRDefault="002D03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Pr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FreeSty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Libre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HiBel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exco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iniM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dtron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Guardian Connect CGM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Senseonic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Eversen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lastRenderedPageBreak/>
              <w:t>GlucoTrack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</w:t>
            </w:r>
          </w:p>
        </w:tc>
        <w:tc>
          <w:tcPr>
            <w:tcW w:w="3876" w:type="dxa"/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metformin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ulfonylurea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dipeptidy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peptidase-4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hibitor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PP-4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hibitor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DPP-4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sodium-glucos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-transpor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type 2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hibitor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SGLT-2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inhibitors</w:t>
            </w:r>
            <w:proofErr w:type="spellEnd"/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SGLT-2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thiazolidinediones 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TZD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glucagon-like peptide 1 agonists</w:t>
            </w:r>
          </w:p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GLP-1</w:t>
            </w:r>
          </w:p>
          <w:p w:rsidR="002D03B3" w:rsidRDefault="002D03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2D03B3" w:rsidRDefault="002D03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66" w:type="dxa"/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((((((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andomiz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roll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trial[Publication Type]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ontroll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trial[Publicat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ion Type]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andomiz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Tit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/Abstract]) OR placebo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Tit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/Abstract]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 trials as topic[MeSH Major Topic]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randoml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Tit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/Abstract]) OR trial[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Tit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])</w:t>
            </w:r>
          </w:p>
        </w:tc>
      </w:tr>
    </w:tbl>
    <w:p w:rsidR="002D03B3" w:rsidRDefault="002D03B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:rsidR="002D03B3" w:rsidRDefault="0024727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Preliminary search strategy for PubMed</w:t>
      </w:r>
    </w:p>
    <w:p w:rsidR="002D03B3" w:rsidRDefault="002D03B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tbl>
      <w:tblPr>
        <w:tblW w:w="1374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3392"/>
      </w:tblGrid>
      <w:tr w:rsidR="002D03B3">
        <w:trPr>
          <w:trHeight w:val="2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"Diabetes Mellitus, Type 2"[Mesh]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(((((((((((((((((((((((((((((((((((Diabetes Mellitus, Noninsulin-Dependent) OR Diabetes Mellitus, Ketosis-Resistant) OR Diabetes Mellitus, Ketosis Resistant) OR Ketosis-Resistant Diabetes Mellitus) OR Diabetes Mellitus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Non Insul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Dependent) OR Diabetes M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ellitus, Non-Insulin-Dependent) OR Non-Insulin-Dependent Diabetes Mellitus) OR Diabetes Mellitus, Stable) OR Stable Diabetes Mellitus) OR Diabetes Mellitus, Type II) OR NIDDM) OR Diabetes Mellitus, Noninsulin Dependent) OR Diabetes Mellitus, Maturity-Onset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) OR Diabetes Mellitus, Maturity Onset) OR Maturity-Onset Diabetes Mellitus) OR Maturity Onset Diabetes Mellitus) OR MODY) OR Diabetes Mellitus, Slow-Onset) OR Diabetes Mellitus, Slow Onset) OR Slow-Onset Diabetes Mellitus) OR Type 2 Diabetes Mellitus) OR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Noninsulin-Dependent Diabetes Mellitus) OR Noninsulin Dependent Diabetes Mellitus) OR Maturity-Onset Diabetes) OR Diabetes, Maturity-Onset) OR Maturity Onset Diabetes) OR Type 2 Diabetes) OR Diabetes, Type 2) OR Diabetes Mellitus, Adult-Onset) OR Adult-Ons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et Diabetes Mellitus) OR Diabetes Mellitus, Adult Onset))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OR 2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(((((((((((iPro*) OR freestyle Libre*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HiBel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*) OR Dexcom*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MiniM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*) OR Medtronic*) OR guardian connect CGM*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senseonic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Eversen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*)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GlucoTrack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*))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(((((((((((((((((((con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tinuous glucose monitoring system*) OR continuous glucose monitor *) OR continuous glucos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sen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*) OR continuous glucose device *) OR continuous blood sugar monitor *) OR continuous blood suga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sen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*) OR continuous blood device *) OR continuous subcutane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us glucose monitor *) OR continuous subcutaneous glucos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sen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*) OR CGM *) OR real-tim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cg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*) OR real tim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cg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*) OR rt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cg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*) OR 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cg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*) OR flash glucose monitor *) OR FGM *) OR sensor-augmented insulin pump) OR sensor augmented insulin pump) OR SAP)))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OR 5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AU" w:eastAsia="zh-CN"/>
              </w:rPr>
              <w:t>(((((((randomized controlled trial[Publication Type]) OR controlled clinical trial[Publication Type]) OR randomized[Title/Abstract]) OR placebo[Title/Abstract]) OR clinical trials as topic[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AU" w:eastAsia="zh-CN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AU" w:eastAsia="zh-CN"/>
              </w:rPr>
              <w:t xml:space="preserve"> Major Topic]) OR randomly[Title/Abstract]) OR </w:t>
            </w: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AU" w:eastAsia="zh-CN"/>
              </w:rPr>
              <w:t>trial[Title])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mixed model*[TIAB] OR mixed design*[TIAB] OR multipl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etho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*[TIAB]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multimetho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 xml:space="preserve">*[TIAB] O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triangula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*[TIAB]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  <w:t>7 OR 8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(((((((((((metformin) OR (sulfonylurea)) OR (dipeptidyl peptidase-4 inhibitors)) OR (DPP-4 inhibitors)) OR </w:t>
            </w: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(sodium-glucose co-transporter type 2 inhibitors)) OR (SGLT-2 inhibitors)) OR (thiazolidinediones)) OR (TZD)) OR (glucagon-like peptide 1 agonists)) OR (GLP-1)) OR (DPP-4)) OR (SGLT-2)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AND 6 AND 9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AND 10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lters: Full text; Humans</w:t>
            </w:r>
          </w:p>
        </w:tc>
      </w:tr>
      <w:tr w:rsidR="002D03B3">
        <w:trPr>
          <w:trHeight w:val="34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4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D03B3" w:rsidRDefault="00247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adult*</w:t>
            </w:r>
          </w:p>
        </w:tc>
      </w:tr>
    </w:tbl>
    <w:p w:rsidR="002D03B3" w:rsidRDefault="002D03B3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AU" w:eastAsia="zh-CN"/>
        </w:rPr>
      </w:pPr>
    </w:p>
    <w:sectPr w:rsidR="002D03B3">
      <w:pgSz w:w="15840" w:h="12240" w:orient="landscape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NLA0NjOwNDcwMjJR0lEKTi0uzszPAykwNKwFAK6+1YEtAAAA"/>
  </w:docVars>
  <w:rsids>
    <w:rsidRoot w:val="0079498D"/>
    <w:rsid w:val="00073003"/>
    <w:rsid w:val="00084F1E"/>
    <w:rsid w:val="00147306"/>
    <w:rsid w:val="001C66CC"/>
    <w:rsid w:val="00213B29"/>
    <w:rsid w:val="002162F2"/>
    <w:rsid w:val="0024727E"/>
    <w:rsid w:val="00270560"/>
    <w:rsid w:val="002D03B3"/>
    <w:rsid w:val="00335ED3"/>
    <w:rsid w:val="003F1CB6"/>
    <w:rsid w:val="004A0384"/>
    <w:rsid w:val="004B5BBC"/>
    <w:rsid w:val="00522318"/>
    <w:rsid w:val="00613574"/>
    <w:rsid w:val="006F7907"/>
    <w:rsid w:val="007215AD"/>
    <w:rsid w:val="00754D4E"/>
    <w:rsid w:val="0079498D"/>
    <w:rsid w:val="008020DB"/>
    <w:rsid w:val="008926F8"/>
    <w:rsid w:val="00962F72"/>
    <w:rsid w:val="009723B2"/>
    <w:rsid w:val="00975825"/>
    <w:rsid w:val="00985831"/>
    <w:rsid w:val="00B269D0"/>
    <w:rsid w:val="00BD7B2A"/>
    <w:rsid w:val="00CC7D25"/>
    <w:rsid w:val="00D40462"/>
    <w:rsid w:val="00D63888"/>
    <w:rsid w:val="00DB4CAB"/>
    <w:rsid w:val="00E32852"/>
    <w:rsid w:val="00E938EE"/>
    <w:rsid w:val="00EB2233"/>
    <w:rsid w:val="00ED793F"/>
    <w:rsid w:val="00F827FE"/>
    <w:rsid w:val="04E654D5"/>
    <w:rsid w:val="0AAB0E00"/>
    <w:rsid w:val="3560550C"/>
    <w:rsid w:val="49DF6E45"/>
    <w:rsid w:val="5D2F4ECD"/>
    <w:rsid w:val="62361D0B"/>
    <w:rsid w:val="65F4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923A2D"/>
  <w15:docId w15:val="{E9B921E4-7E00-45EB-B884-308EF7303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4DB93E-A1A4-470A-AC12-848A6AAEF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4</Words>
  <Characters>4358</Characters>
  <Application>Microsoft Office Word</Application>
  <DocSecurity>0</DocSecurity>
  <Lines>36</Lines>
  <Paragraphs>10</Paragraphs>
  <ScaleCrop>false</ScaleCrop>
  <Company>The University of Adelaide</Company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SHRESTHA</dc:creator>
  <cp:lastModifiedBy>Mingyue Zheng</cp:lastModifiedBy>
  <cp:revision>31</cp:revision>
  <dcterms:created xsi:type="dcterms:W3CDTF">2018-12-03T11:42:00Z</dcterms:created>
  <dcterms:modified xsi:type="dcterms:W3CDTF">2021-04-2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